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########################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######################################################################################################## 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Supporting File: R code for Figure 1 (ma</w:t>
      </w:r>
      <w:r w:rsidRPr="00841AA6">
        <w:rPr>
          <w:rFonts w:ascii="Courier New" w:hAnsi="Courier New" w:cs="Courier New"/>
        </w:rPr>
        <w:t>in text) and Figure S3 (supporting information)                                                                          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##                                                                                                    ##  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Please feel</w:t>
      </w:r>
      <w:r w:rsidRPr="00841AA6">
        <w:rPr>
          <w:rFonts w:ascii="Courier New" w:hAnsi="Courier New" w:cs="Courier New"/>
        </w:rPr>
        <w:t xml:space="preserve"> free to use and modify with proper citation.                                  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For any questions or comments, please contact                                             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##                                                        </w:t>
      </w:r>
      <w:r w:rsidRPr="00841AA6">
        <w:rPr>
          <w:rFonts w:ascii="Courier New" w:hAnsi="Courier New" w:cs="Courier New"/>
        </w:rPr>
        <w:t xml:space="preserve">                                   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                                                                                          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## Dr Michael White                                                                                   </w:t>
      </w:r>
      <w:r w:rsidRPr="00841AA6">
        <w:rPr>
          <w:rFonts w:ascii="Courier New" w:hAnsi="Courier New" w:cs="Courier New"/>
        </w:rPr>
        <w:t xml:space="preserve">##   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MRC Centre for Outbreak Analysis and Modelling                                            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Department of Infectious Disease Epidemiology                                             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## Imperial College London           </w:t>
      </w:r>
      <w:r w:rsidRPr="00841AA6">
        <w:rPr>
          <w:rFonts w:ascii="Courier New" w:hAnsi="Courier New" w:cs="Courier New"/>
        </w:rPr>
        <w:t xml:space="preserve">                                                                 ## 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## m.white08@imperial.ac.uk                                                                           ##  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##                                                                            </w:t>
      </w:r>
      <w:r w:rsidRPr="00841AA6">
        <w:rPr>
          <w:rFonts w:ascii="Courier New" w:hAnsi="Courier New" w:cs="Courier New"/>
        </w:rPr>
        <w:t xml:space="preserve">                        ## 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########################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########################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library(field</w:t>
      </w:r>
      <w:r w:rsidRPr="00841AA6">
        <w:rPr>
          <w:rFonts w:ascii="Courier New" w:hAnsi="Courier New" w:cs="Courier New"/>
        </w:rPr>
        <w:t>s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Entomological parameters describing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mosquito life history and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interaction with ITNs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mu_M0 &lt;- 0.096                                ## death rate of adult female mosquitoes - no nets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beta  &lt;- 21.19           </w:t>
      </w:r>
      <w:r w:rsidRPr="00841AA6">
        <w:rPr>
          <w:rFonts w:ascii="Courier New" w:hAnsi="Courier New" w:cs="Courier New"/>
        </w:rPr>
        <w:t xml:space="preserve">                     ## daily ovipositon rate 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delta &lt;- 3                                    ## duration of gonotrophic cycle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eps0 &lt;- beta*( exp(mu_M0*delta) - 1 )/mu_M0   ## number of eggs per oviposition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Q_0   &lt;- 0.90                                </w:t>
      </w:r>
      <w:r w:rsidRPr="00841AA6">
        <w:rPr>
          <w:rFonts w:ascii="Courier New" w:hAnsi="Courier New" w:cs="Courier New"/>
        </w:rPr>
        <w:t xml:space="preserve"> ## human blood index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phi   &lt;- 0.89                                 ## endophagy in bed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tau_1 &lt;- 0.69                                 ## time spent searching for blood meal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tau_2 &lt;- delta - tau_1                        ## time spent resting and oviposit</w:t>
      </w:r>
      <w:r w:rsidRPr="00841AA6">
        <w:rPr>
          <w:rFonts w:ascii="Courier New" w:hAnsi="Courier New" w:cs="Courier New"/>
        </w:rPr>
        <w:t>ing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lastRenderedPageBreak/>
        <w:t>## Genotype specific mosquito parameters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for interactions with ITNs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mu_M &lt;- c(mu_M0, mu_M0, mu_M0)   ## genotype specific mortality (SS, SR, RR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h = 0.5                          ## heterozygos</w:t>
      </w:r>
      <w:r w:rsidRPr="00841AA6">
        <w:rPr>
          <w:rFonts w:ascii="Courier New" w:hAnsi="Courier New" w:cs="Courier New"/>
        </w:rPr>
        <w:t xml:space="preserve">ity: h=0 =&gt; SR=SS, h=1 =&gt; SR=RR 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r_ss = 0.56                      ## Prob SS mosquito repeats upon encountering ITN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s_ss = 0.03                      ## Prob SS mosquito feeds successfully upon encountering ITN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d_ss = 0.41                      ## Pro</w:t>
      </w:r>
      <w:r w:rsidRPr="00841AA6">
        <w:rPr>
          <w:rFonts w:ascii="Courier New" w:hAnsi="Courier New" w:cs="Courier New"/>
        </w:rPr>
        <w:t>b SS mosquito dies upon encountering ITN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 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r_rr = 0.24                      ## Prob RR mosquito repeats upon encountering ITN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d_rr = 0.1                       ## Prob RR mosquito feeds successfully upon encountering ITN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s_rr = 1 - r_rr - d_rr          </w:t>
      </w:r>
      <w:r w:rsidRPr="00841AA6">
        <w:rPr>
          <w:rFonts w:ascii="Courier New" w:hAnsi="Courier New" w:cs="Courier New"/>
        </w:rPr>
        <w:t xml:space="preserve"> ## Prob RR mosquito dies upon encountering ITN 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r_sr = h*r_rr + (1-h)*r_ss       ## Prob SR mosquito repeats upon encountering ITN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d_sr = h*d_rr + (1-h)*d_ss       ## Prob SR mosquito feeds successfully upon encountering ITN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s_sr =  1 - r_sr - d_sr  </w:t>
      </w:r>
      <w:r w:rsidRPr="00841AA6">
        <w:rPr>
          <w:rFonts w:ascii="Courier New" w:hAnsi="Courier New" w:cs="Courier New"/>
        </w:rPr>
        <w:t xml:space="preserve">        ## Prob SR mosquito dies upon encountering ITN 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r_ITN &lt;- c(r_ss, r_sr, r_rr)   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d_ITN &lt;- c(d_ss, d_sr, d_rr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s_ITN &lt;- c(s_ss, s_sr, s_rr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## eggs_model: calculate expected </w:t>
      </w:r>
      <w:r w:rsidRPr="00841AA6">
        <w:rPr>
          <w:rFonts w:ascii="Courier New" w:hAnsi="Courier New" w:cs="Courier New"/>
        </w:rPr>
        <w:t xml:space="preserve">number of eggs oviposited ##  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over a female mosquito's lifetime               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eggs_model &lt;- function( P_eggs, P_life, itn_cov ){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</w:t>
      </w:r>
      <w:r w:rsidRPr="00841AA6">
        <w:rPr>
          <w:rFonts w:ascii="Courier New" w:hAnsi="Courier New" w:cs="Courier New"/>
        </w:rPr>
        <w:t>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PART 1: Effect of PYR nets on mosquitoes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lastRenderedPageBreak/>
        <w:tab/>
        <w:t>W        &lt;- 1 - Q_0*itn_cov*phi*(1 - s_ITN)   ## probability of mosquito succeeding in feeding in a single attempt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Z        &lt;- Q_0*itn_cov*phi*r_ITN             ## probability of mosquito repeati</w:t>
      </w:r>
      <w:r w:rsidRPr="00841AA6">
        <w:rPr>
          <w:rFonts w:ascii="Courier New" w:hAnsi="Courier New" w:cs="Courier New"/>
        </w:rPr>
        <w:t>ng in a single attempt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f_ITN    &lt;- 1/( tau_1/(1-Z) + tau_2 )         ## rate at which mosquito feeds</w:t>
      </w:r>
      <w:r w:rsidRPr="00841AA6">
        <w:rPr>
          <w:rFonts w:ascii="Courier New" w:hAnsi="Courier New" w:cs="Courier New"/>
        </w:rPr>
        <w:tab/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p_10     &lt;- exp(-mu_M*tau_1)                  ## probability of mosquito dying during feeding at zero ITN coverage</w:t>
      </w:r>
      <w:r w:rsidRPr="00841AA6">
        <w:rPr>
          <w:rFonts w:ascii="Courier New" w:hAnsi="Courier New" w:cs="Courier New"/>
        </w:rPr>
        <w:tab/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 xml:space="preserve">p_2      &lt;- exp(-mu_M*tau_2)    </w:t>
      </w:r>
      <w:r w:rsidRPr="00841AA6">
        <w:rPr>
          <w:rFonts w:ascii="Courier New" w:hAnsi="Courier New" w:cs="Courier New"/>
        </w:rPr>
        <w:t xml:space="preserve">              ## probability of mosquito dying during resting and oviposition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p_1      &lt;- p_10*W/(1-Z*p_10)                 ## probability of mosquito dying during feeding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mu_M_ITN &lt;- - f_ITN*log(p_1*p_2)              ## daily mosquito mortality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delt</w:t>
      </w:r>
      <w:r w:rsidRPr="00841AA6">
        <w:rPr>
          <w:rFonts w:ascii="Courier New" w:hAnsi="Courier New" w:cs="Courier New"/>
        </w:rPr>
        <w:t>a_ITN &lt;- 1/f_ITN                          ## length of gonotrophic cycle - extended due to extra host seeking time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S_m = exp( -mu_M_ITN*delta_ITN )              ## Probabiliy of surviving a gonotrophic cycle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##</w:t>
      </w:r>
      <w:r w:rsidRPr="00841AA6">
        <w:rPr>
          <w:rFonts w:ascii="Courier New" w:hAnsi="Courier New" w:cs="Courier New"/>
        </w:rPr>
        <w:t>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PART 2: Effect of PPF on mosquitoes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P_ppf = Q_0*itn_cov*phi*(r_ITN + s_ITN)       ## Probability of contacting PPF during a single feeding attempt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P_ppf[1] = 0                                  ## SS mosquitoes don't contact PPF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Q_ppf = 1</w:t>
      </w:r>
      <w:r w:rsidRPr="00841AA6">
        <w:rPr>
          <w:rFonts w:ascii="Courier New" w:hAnsi="Courier New" w:cs="Courier New"/>
        </w:rPr>
        <w:t xml:space="preserve"> - P_ppf                             ## Probability of not contacting PPF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PART 3: Effect of PYR/PPF nets on mosquitoes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mu_M_ppf    &lt;- mu_M/P_life                        ## adult mosquito mortali</w:t>
      </w:r>
      <w:r w:rsidRPr="00841AA6">
        <w:rPr>
          <w:rFonts w:ascii="Courier New" w:hAnsi="Courier New" w:cs="Courier New"/>
        </w:rPr>
        <w:t>ty (reduced due to PPF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p_10_ppf &lt;- exp(-mu_M_ppf*tau_1)                  ## probability of mosquito dying during feeding at zero ITN coverage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p_2_ppf  &lt;- exp(-mu_M_ppf*tau_2)                  ## probability of mosquito dying during resting and ovipo</w:t>
      </w:r>
      <w:r w:rsidRPr="00841AA6">
        <w:rPr>
          <w:rFonts w:ascii="Courier New" w:hAnsi="Courier New" w:cs="Courier New"/>
        </w:rPr>
        <w:t>sition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p_1_ppf  &lt;- p_10*W/(1-Z*p_10_ppf)                 ## probability of mosquito dying during feeding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mu_M_ppf_ITN &lt;- - f_ITN*log(p_1_ppf*p_2_ppf)      ## mortality due to PYR/PPF nets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S_x = exp( - mu_M_ppf_ITN*delta_ITN )             ## Proba</w:t>
      </w:r>
      <w:r w:rsidRPr="00841AA6">
        <w:rPr>
          <w:rFonts w:ascii="Courier New" w:hAnsi="Courier New" w:cs="Courier New"/>
        </w:rPr>
        <w:t>biliy of surviving a gonotrophic cycle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## PART 4: Output expected number of lifetime eggs </w:t>
      </w:r>
      <w:r w:rsidRPr="00841AA6">
        <w:rPr>
          <w:rFonts w:ascii="Courier New" w:hAnsi="Courier New" w:cs="Courier New"/>
        </w:rPr>
        <w:tab/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eggs &lt;- eps0*S_m*Q_ppf/(1-S_m*Q_ppf) + eps0*P_eggs*( S_m*P_ppf/(1-S_m*Q_ppf) )/(1-S_x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eggs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}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</w:t>
      </w:r>
      <w:r w:rsidRPr="00841AA6">
        <w:rPr>
          <w:rFonts w:ascii="Courier New" w:hAnsi="Courier New" w:cs="Courier New"/>
        </w:rPr>
        <w:t>##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eggs_test: check whether SS mosquitoes or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RR mosquitoes ovipoist more eggs 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eggs_test &lt;- function( P_eggs, P_life, itn_cov ){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eggs = e</w:t>
      </w:r>
      <w:r w:rsidRPr="00841AA6">
        <w:rPr>
          <w:rFonts w:ascii="Courier New" w:hAnsi="Courier New" w:cs="Courier New"/>
        </w:rPr>
        <w:t>ggs_model( P_eggs, P_life, itn_cov 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out &lt;- 0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if( eggs[1] &gt; eggs[3] ){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</w:r>
      <w:r w:rsidRPr="00841AA6">
        <w:rPr>
          <w:rFonts w:ascii="Courier New" w:hAnsi="Courier New" w:cs="Courier New"/>
        </w:rPr>
        <w:tab/>
        <w:t>out &lt;- 1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}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</w:r>
      <w:r w:rsidRPr="00841AA6">
        <w:rPr>
          <w:rFonts w:ascii="Courier New" w:hAnsi="Courier New" w:cs="Courier New"/>
        </w:rPr>
        <w:tab/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out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}</w:t>
      </w:r>
      <w:r w:rsidRPr="00841AA6">
        <w:rPr>
          <w:rFonts w:ascii="Courier New" w:hAnsi="Courier New" w:cs="Courier New"/>
        </w:rPr>
        <w:tab/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eggs_ratio: calculate the ratio of SS to RR eggs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</w:t>
      </w:r>
      <w:r w:rsidRPr="00841AA6">
        <w:rPr>
          <w:rFonts w:ascii="Courier New" w:hAnsi="Courier New" w:cs="Courier New"/>
        </w:rPr>
        <w:t>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lastRenderedPageBreak/>
        <w:t>eggs_ratio &lt;- function( P_eggs, P_life, itn_cov ){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eggs = eggs_model( P_eggs, P_life, itn_cov 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eggs[1]/eggs[3]</w:t>
      </w:r>
      <w:r w:rsidRPr="00841AA6">
        <w:rPr>
          <w:rFonts w:ascii="Courier New" w:hAnsi="Courier New" w:cs="Courier New"/>
        </w:rPr>
        <w:tab/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}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step_size &lt;- 0.001       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##             ## 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SIMULATIONS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PAN</w:t>
      </w:r>
      <w:r w:rsidRPr="00841AA6">
        <w:rPr>
          <w:rFonts w:ascii="Courier New" w:hAnsi="Courier New" w:cs="Courier New"/>
        </w:rPr>
        <w:t>EL A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   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itn_cov_seq &lt;- seq( from=0, to=1, by=step_size)    ## Sequence for varying ITN coverage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## Calculate number of eggs by SS and RR </w:t>
      </w:r>
      <w:r w:rsidRPr="00841AA6">
        <w:rPr>
          <w:rFonts w:ascii="Courier New" w:hAnsi="Courier New" w:cs="Courier New"/>
        </w:rPr>
        <w:t>at varying ITN coverage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eggs_ITN_SS &lt;- rep(NA, length(itn_cov_seq)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eggs_ITN_RR &lt;- rep(NA, length(itn_cov_seq)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for(i in 1:length(eggs_ITN_SS)){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temp &lt;- eggs_model(1, 1, itn_cov_seq[i]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eggs_ITN_SS[i] &lt;- temp[1]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eggs_ITN_RR[i] &lt;- temp[3]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}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##             ## 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SIMULATIONS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PANEL B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lastRenderedPageBreak/>
        <w:t>##    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fecund_seq &lt;- seq( from=step_size, to=1, by=step_size)  ## Sequence for varying fecundity reductions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</w:t>
      </w:r>
      <w:r w:rsidRPr="00841AA6">
        <w:rPr>
          <w:rFonts w:ascii="Courier New" w:hAnsi="Courier New" w:cs="Courier New"/>
        </w:rPr>
        <w:t>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Calculate number of eggs by SS and RR at varying fecundity reductions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eggs_fecund_SS &lt;- rep(NA, length(fecund_seq)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eggs_fecund_RR &lt;- rep(NA, length(fecund_seq)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for(i in 1:length(fecund_seq)){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temp &lt;- e</w:t>
      </w:r>
      <w:r w:rsidRPr="00841AA6">
        <w:rPr>
          <w:rFonts w:ascii="Courier New" w:hAnsi="Courier New" w:cs="Courier New"/>
        </w:rPr>
        <w:t>ggs_model(fecund_seq[i], 1, 0.5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eggs_fecund_SS[i] &lt;- temp[1]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eggs_fecund_RR[i] &lt;- temp[3]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}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##             ## 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SIMULATIONS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PANEL C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   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fecund_seq &lt;- seq(from=0, to=1-s</w:t>
      </w:r>
      <w:r w:rsidRPr="00841AA6">
        <w:rPr>
          <w:rFonts w:ascii="Courier New" w:hAnsi="Courier New" w:cs="Courier New"/>
        </w:rPr>
        <w:t>tep_size, by=step_size)     ## sequence for redcution in fecundity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itn_seq    &lt;- seq(from=step_size, to=1, by=step_size)       ## sequence for ITN coverage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Test parameter s</w:t>
      </w:r>
      <w:r w:rsidRPr="00841AA6">
        <w:rPr>
          <w:rFonts w:ascii="Courier New" w:hAnsi="Courier New" w:cs="Courier New"/>
        </w:rPr>
        <w:t>pce to see whether SS or RR mosquitoes oviposit more eggs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eggs_mat1 &lt;- matrix(NA, nrow=length(itn_seq), ncol=length(fecund_seq)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for(i in 1:length(itn_seq)){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for(j in 1:length(fecund_seq)){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</w:r>
      <w:r w:rsidRPr="00841AA6">
        <w:rPr>
          <w:rFonts w:ascii="Courier New" w:hAnsi="Courier New" w:cs="Courier New"/>
        </w:rPr>
        <w:tab/>
        <w:t>eggs_mat1[i,j] &lt;- eggs_ratio( 1-fecund_seq[i], 1, itn_s</w:t>
      </w:r>
      <w:r w:rsidRPr="00841AA6">
        <w:rPr>
          <w:rFonts w:ascii="Courier New" w:hAnsi="Courier New" w:cs="Courier New"/>
        </w:rPr>
        <w:t>eq[j] 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}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}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SR_divide_C &lt;- rep(NA, length(fecund_seq)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for(i in 1:length(SR_divide_C)){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SR_divide_C[i] &lt;- itn_seq[which.min((eggs_mat1[i,]-1)^2)]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}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SR_divide_C[which.max(SR_divide_C):length(SR_divide_C)] &lt;- 1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##             ## 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SIMULATIONS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PANEL D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   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fecund_seq &lt;- seq(from=0, to=1-step_size, by=step_size)   ## sequence for redcution in fecundity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life_seq   &lt;- seq(from=0, to=1-step_size, by=step_size) </w:t>
      </w:r>
      <w:r w:rsidRPr="00841AA6">
        <w:rPr>
          <w:rFonts w:ascii="Courier New" w:hAnsi="Courier New" w:cs="Courier New"/>
        </w:rPr>
        <w:t xml:space="preserve">  ## sequence for redcution in life expectancy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Test parameter spce to see whether SS or RR mosquitoes oviposit more eggs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eggs_mat2 &lt;- matrix(NA, nrow=length(fecund_seq), ncol</w:t>
      </w:r>
      <w:r w:rsidRPr="00841AA6">
        <w:rPr>
          <w:rFonts w:ascii="Courier New" w:hAnsi="Courier New" w:cs="Courier New"/>
        </w:rPr>
        <w:t>=length(life_seq)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for(i in 1:length(fecund_seq)){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for(j in 1:length(life_seq)){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</w:r>
      <w:r w:rsidRPr="00841AA6">
        <w:rPr>
          <w:rFonts w:ascii="Courier New" w:hAnsi="Courier New" w:cs="Courier New"/>
        </w:rPr>
        <w:tab/>
        <w:t>eggs_mat2[i,j] &lt;- eggs_ratio( 1-fecund_seq[i], 1-life_seq[j], 0.5 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}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}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SR_divide_D &lt;- rep(NA, length(fecund_seq)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for(i in 1:length(SR_divide_D)){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SR_div</w:t>
      </w:r>
      <w:r w:rsidRPr="00841AA6">
        <w:rPr>
          <w:rFonts w:ascii="Courier New" w:hAnsi="Courier New" w:cs="Courier New"/>
        </w:rPr>
        <w:t>ide_D[i] &lt;- life_seq[which.min((eggs_mat2[i,]-1)^2)]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}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Create colour gradient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Ncol = 1000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eggs_max &lt;- 2 #  max( eggs_mat1, eggs_mat2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eggs_min &lt;- 0 # min( eggs_mat1, eggs_mat2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N_</w:t>
      </w:r>
      <w:r w:rsidRPr="00841AA6">
        <w:rPr>
          <w:rFonts w:ascii="Courier New" w:hAnsi="Courier New" w:cs="Courier New"/>
        </w:rPr>
        <w:t>red   &lt;- round( Ncol*( 1-eggs_min )/( eggs_max - eggs_min ) 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N_green &lt;- round( Ncol*( eggs_max-1 )/( eggs_max - eggs_min ) 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col_red_yellow   &lt;- rainbow(N_red, start=0, end=1/6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col_yellow_green &lt;- rainbow(N_green, start=1/6, end=2/6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colours &lt;- c</w:t>
      </w:r>
      <w:r w:rsidRPr="00841AA6">
        <w:rPr>
          <w:rFonts w:ascii="Courier New" w:hAnsi="Courier New" w:cs="Courier New"/>
        </w:rPr>
        <w:t>(col_red_yellow, col_yellow_green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##                                                ##   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 ##### ####  ####  ##  ## #####  #####    ##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lastRenderedPageBreak/>
        <w:t>#</w:t>
      </w:r>
      <w:r w:rsidRPr="00841AA6">
        <w:rPr>
          <w:rFonts w:ascii="Courier New" w:hAnsi="Courier New" w:cs="Courier New"/>
        </w:rPr>
        <w:t>#  ##     ##  ##     ##  ## ##  ## ##      ###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 ####   ##  ## ### ##  ## #####  ####     ##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 ##     ##  ##  ## ##  ## ## ##  ##       ##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 ##    ####  ####   ####  ##  ## #####   ####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##                                       </w:t>
      </w:r>
      <w:r w:rsidRPr="00841AA6">
        <w:rPr>
          <w:rFonts w:ascii="Courier New" w:hAnsi="Courier New" w:cs="Courier New"/>
        </w:rPr>
        <w:t xml:space="preserve">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tiff(file="Figure1.tif", width=20, height=18, units="cm", res=500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lay.mat &lt;- rbind( c(1,2), c(3,4), c(5,5) 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layout(lay.mat, hei</w:t>
      </w:r>
      <w:r w:rsidRPr="00841AA6">
        <w:rPr>
          <w:rFonts w:ascii="Courier New" w:hAnsi="Courier New" w:cs="Courier New"/>
        </w:rPr>
        <w:t>ghts=c(1,1,0.2)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layout.show(5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par(mar=c(3,3,3,1.0)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par(mgp=c(2,0.75,0)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main.size = 1.4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axis.size = 1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lab.size  = 1.25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line.size = 2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PANEL A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</w:t>
      </w:r>
      <w:r w:rsidRPr="00841AA6">
        <w:rPr>
          <w:rFonts w:ascii="Courier New" w:hAnsi="Courier New" w:cs="Courier New"/>
        </w:rPr>
        <w:t>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Expected number of eggs as a function of ITN coverage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Plot eggs vs ITN coverage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plot(x=itn_cov_seq, y=eggs_ITN_SS, 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type='l', lwd=line.size, col="green"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ylim=c(0,300), xlim=c(0,1)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xlab="ITN coverage", ylab="eggs per mosquito", 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main=expression(paste("Reduction in eggs: PYR treated surfaces"))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xaxt="n", xaxs="i"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cex.main=main.size, cex.lab=lab.size, cex.axis=axi</w:t>
      </w:r>
      <w:r w:rsidRPr="00841AA6">
        <w:rPr>
          <w:rFonts w:ascii="Courier New" w:hAnsi="Courier New" w:cs="Courier New"/>
        </w:rPr>
        <w:t>s.size  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points(x=itn_cov_seq, y=eggs_ITN_RR, 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type='l', lwd=line.size, col="red"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axis(1, at=seq(0,1, by=0.2), lab=c("0%", "20%", "40%", "60%", "80%", "100%"), las=TRUE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cex.axis=axis.size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text(x=0.05, y=0.95*300, labels="A", cex=1.5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PANEL B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## Expected number of eggs laid at 50% ITN coverage as a function ##      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## of reduction in fecundity                </w:t>
      </w:r>
      <w:r w:rsidRPr="00841AA6">
        <w:rPr>
          <w:rFonts w:ascii="Courier New" w:hAnsi="Courier New" w:cs="Courier New"/>
        </w:rPr>
        <w:t xml:space="preserve">             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Plot eggs vs fecundity reductions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plot(x=1-fecund_seq, y=eggs_fecund_SS, 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lastRenderedPageBreak/>
        <w:t>type='l', lwd=line.size, col="green</w:t>
      </w:r>
      <w:r w:rsidRPr="00841AA6">
        <w:rPr>
          <w:rFonts w:ascii="Courier New" w:hAnsi="Courier New" w:cs="Courier New"/>
        </w:rPr>
        <w:t>"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ylim=c(0,300), xlim=c(0,1), 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xaxt="n", xaxs="i"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xlab="Reduction in fecundity", ylab="eggs per mosquito"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main=expression(paste("Reduction in eggs: PYR/PPF treated surfaces"))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cex.main=main.size, cex.lab=lab.size, cex.axis=axis.size 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points(x=</w:t>
      </w:r>
      <w:r w:rsidRPr="00841AA6">
        <w:rPr>
          <w:rFonts w:ascii="Courier New" w:hAnsi="Courier New" w:cs="Courier New"/>
        </w:rPr>
        <w:t xml:space="preserve">1-fecund_seq, y=eggs_fecund_RR, 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type='l', lwd=line.size, col="red"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axis(1, at=seq(0,1, by=0.2), lab=c("0%", "20%", "40%", "60%", "80%", "100%"), las=TRUE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cex.axis=axis.size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text(x=0.05, y=0.95*300, labels="B", cex=1.5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legend(x='topright</w:t>
      </w:r>
      <w:r w:rsidRPr="00841AA6">
        <w:rPr>
          <w:rFonts w:ascii="Courier New" w:hAnsi="Courier New" w:cs="Courier New"/>
        </w:rPr>
        <w:t xml:space="preserve">', legend=c("SS: homozygous susceptible", "RR: homozygous resistant"), 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       fill = c("green", "red"), 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       cex=1.25, bty="n", border=NULL  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PANEL C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#####</w:t>
      </w:r>
      <w:r w:rsidRPr="00841AA6">
        <w:rPr>
          <w:rFonts w:ascii="Courier New" w:hAnsi="Courier New" w:cs="Courier New"/>
        </w:rPr>
        <w:t>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Comparison of egg reduction vs. itn coverage parameter space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for regions of suppression of resistance            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par(mar=c(4,4,3,1)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par</w:t>
      </w:r>
      <w:r w:rsidRPr="00841AA6">
        <w:rPr>
          <w:rFonts w:ascii="Courier New" w:hAnsi="Courier New" w:cs="Courier New"/>
        </w:rPr>
        <w:t>(mgp=c(2.25,0.75,0)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Plot output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image( eggs_mat1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lastRenderedPageBreak/>
        <w:t>xlab="Reduction in fecundity", ylab="ITN coverage"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main=expression(paste( "E"^"SS", "/E"^"RR", " : coverage vs fecundity"))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col=colours, zlim=c(eggs_min, eggs_max)</w:t>
      </w:r>
      <w:r w:rsidRPr="00841AA6">
        <w:rPr>
          <w:rFonts w:ascii="Courier New" w:hAnsi="Courier New" w:cs="Courier New"/>
        </w:rPr>
        <w:t>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xaxt="n", yaxt="n", xaxs="i", yaxs="i"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cex.main=main.size, cex.lab=lab.size, cex.axis=axis.size 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points(x=fecund_seq, y=SR_divide_C, type='l', lty="dashed", col="grey", lwd=2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axis(1, at=seq(0,1, by=0.2), lab=c("0%", "20%", "40%", "60%", "80%",</w:t>
      </w:r>
      <w:r w:rsidRPr="00841AA6">
        <w:rPr>
          <w:rFonts w:ascii="Courier New" w:hAnsi="Courier New" w:cs="Courier New"/>
        </w:rPr>
        <w:t xml:space="preserve"> "100%"), las=TRUE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cex.axis=0.9*axis.size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axis(2, at=seq(0,1, by=0.2), lab=c("0%", "20%", "40%", "60%", "80%", "100%"), las=TRUE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cex.axis=0.9*axis.size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text(x=0.05, y=0.95, labels="C", cex=1.5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## PANEL </w:t>
      </w:r>
      <w:r w:rsidRPr="00841AA6">
        <w:rPr>
          <w:rFonts w:ascii="Courier New" w:hAnsi="Courier New" w:cs="Courier New"/>
        </w:rPr>
        <w:t>D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Comparison of egg reduction vs. life reduction parameter space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for regions of suppression of resistance              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</w:t>
      </w:r>
      <w:r w:rsidRPr="00841AA6">
        <w:rPr>
          <w:rFonts w:ascii="Courier New" w:hAnsi="Courier New" w:cs="Courier New"/>
        </w:rPr>
        <w:t>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par(mar=c(4,4,3,1)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par(mgp=c(2.25,0.75,0)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Plot output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image( eggs_mat2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xlab="Reduction in fecundity", ylab="Reduction in life expectancy"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lastRenderedPageBreak/>
        <w:t>main=expression(paste( "E</w:t>
      </w:r>
      <w:r w:rsidRPr="00841AA6">
        <w:rPr>
          <w:rFonts w:ascii="Courier New" w:hAnsi="Courier New" w:cs="Courier New"/>
        </w:rPr>
        <w:t>"^"SS", "/E"^"RR", " : lethality vs fecundity (50% ITN coverage)"))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col=colours, zlim=c(eggs_min, eggs_max)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xaxt="n", yaxt="n", xaxs="i", yaxs="i"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cex.main=main.size, cex.lab=lab.size, cex.axis=axis.size 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points(x=fecund_seq, y=SR_divide_D, ty</w:t>
      </w:r>
      <w:r w:rsidRPr="00841AA6">
        <w:rPr>
          <w:rFonts w:ascii="Courier New" w:hAnsi="Courier New" w:cs="Courier New"/>
        </w:rPr>
        <w:t>pe='l', lty="dashed", col="grey", lwd=2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axis(1, at=seq(0,1, by=0.2), lab=c("0%", "20%", "40%", "60%", "80%", "100%"), las=TRUE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cex.axis=0.9*axis.size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axis(2, at=seq(0,1, by=0.2), lab=c("0%", "20%", "40%", "60%", "80%", "100%"), las=TRUE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cex.axi</w:t>
      </w:r>
      <w:r w:rsidRPr="00841AA6">
        <w:rPr>
          <w:rFonts w:ascii="Courier New" w:hAnsi="Courier New" w:cs="Courier New"/>
        </w:rPr>
        <w:t>s=0.9*axis.size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points(x=c(0.02, 0.68, 0.99, 0.99), y=c(0.02, 0.38, 0.55, 0.75), pch=19, cex=1 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text(x=0.09, y=0.03,    labels="control", cex=1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text(x=0.52, y=0.38, labels="0.001% PPF nets", cex=1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text(x=0.85, y=0.55, labels="0.01% PPF nets", c</w:t>
      </w:r>
      <w:r w:rsidRPr="00841AA6">
        <w:rPr>
          <w:rFonts w:ascii="Courier New" w:hAnsi="Courier New" w:cs="Courier New"/>
        </w:rPr>
        <w:t>ex=1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text(x=0.85, y=0.75, labels="0.1% PPF nets", cex=1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arrows(x0=0.6, y0=0.02, x1=0.99, y1=0.02, length=0.1, lwd=2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arrows(x1=0.6, y1=0.02, x0=0.99, y0=0.02, length=0.1, lwd=2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text(x=0.8, y=0.06, labels="PPF surfaces", cex=1.25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text(x=0.05,</w:t>
      </w:r>
      <w:r w:rsidRPr="00841AA6">
        <w:rPr>
          <w:rFonts w:ascii="Courier New" w:hAnsi="Courier New" w:cs="Courier New"/>
        </w:rPr>
        <w:t xml:space="preserve"> y=0.95, labels="D", cex=1.5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LEGEND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par(mar=c(4,10,0,10)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par(mgp=c(2.25,0.75,0)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plot( x=seq(from=eggs_min, to=eggs_max, length=length(colours)), y=rep(0.5, length(colours))</w:t>
      </w:r>
      <w:r w:rsidRPr="00841AA6">
        <w:rPr>
          <w:rFonts w:ascii="Courier New" w:hAnsi="Courier New" w:cs="Courier New"/>
        </w:rPr>
        <w:t>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      col=colours, pch=15, cex=10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xaxt="n", yaxt="n", xaxs="i", yaxs="i", bty="n"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xlab = expression(paste( "E"^"SS", "/E"^"RR", " : ratio of susceptible to resistant eggs")), ylab=""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ylim=c(0,1), xlim=c(eggs_min, eggs_max)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cex.lab=lab.size 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axis(1, at=c(0,0.5,1,1.0,1.5,2), lab=c(0,0.5,1,1.0,1.5,2), las=TRUE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cex.axis=0.9*axis.size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dev.off(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##     </w:t>
      </w:r>
      <w:r w:rsidRPr="00841AA6">
        <w:rPr>
          <w:rFonts w:ascii="Courier New" w:hAnsi="Courier New" w:cs="Courier New"/>
        </w:rPr>
        <w:t xml:space="preserve">                                                 ## 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##  ##### ####  ####  ##  ## #####  #####   ###  ####   ## 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 ##     ##  ##     ##  ## ##  ## ##     ##       ##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 ####   ##  ## ### ##  ## #####  ####    ###   ###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 ##     ##  ##  ##</w:t>
      </w:r>
      <w:r w:rsidRPr="00841AA6">
        <w:rPr>
          <w:rFonts w:ascii="Courier New" w:hAnsi="Courier New" w:cs="Courier New"/>
        </w:rPr>
        <w:t xml:space="preserve"> ##  ## ## ##  ##        ##    ##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 ##    ####  ####   ####  ##  ## #####   ###  ####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                                            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</w:t>
      </w:r>
      <w:r w:rsidRPr="00841AA6">
        <w:rPr>
          <w:rFonts w:ascii="Courier New" w:hAnsi="Courier New" w:cs="Courier New"/>
        </w:rPr>
        <w:t>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step_size &lt;- 0.001       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lastRenderedPageBreak/>
        <w:t>##    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SIMULATIONS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PANEL A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   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fecund_seq &lt;- seq(from=0, to=1-step_size, by=step_size)   ## sequence for redc</w:t>
      </w:r>
      <w:r w:rsidRPr="00841AA6">
        <w:rPr>
          <w:rFonts w:ascii="Courier New" w:hAnsi="Courier New" w:cs="Courier New"/>
        </w:rPr>
        <w:t>ution in fecundity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life_seq   &lt;- seq(from=0, to=1-step_size, by=step_size)   ## sequence for redcution in life expectancy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Test parameter spce to see whether SS or RR mosqui</w:t>
      </w:r>
      <w:r w:rsidRPr="00841AA6">
        <w:rPr>
          <w:rFonts w:ascii="Courier New" w:hAnsi="Courier New" w:cs="Courier New"/>
        </w:rPr>
        <w:t>toes oviposit more eggs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eggs_mat_30 &lt;- matrix(NA, nrow=length(fecund_seq), ncol=length(life_seq)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for(i in 1:length(fecund_seq)){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for(j in 1:length(life_seq)){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</w:r>
      <w:r w:rsidRPr="00841AA6">
        <w:rPr>
          <w:rFonts w:ascii="Courier New" w:hAnsi="Courier New" w:cs="Courier New"/>
        </w:rPr>
        <w:tab/>
        <w:t>eggs_mat_30[i,j] &lt;- eggs_ratio( 1-fecund_seq[i], 1-life_seq[j], 0.3 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}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}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SR_</w:t>
      </w:r>
      <w:r w:rsidRPr="00841AA6">
        <w:rPr>
          <w:rFonts w:ascii="Courier New" w:hAnsi="Courier New" w:cs="Courier New"/>
        </w:rPr>
        <w:t>divide_30 &lt;- rep(NA, length(fecund_seq)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for(i in 1:length(SR_divide_30)){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SR_divide_30[i] &lt;- life_seq[which.min((eggs_mat_30[i,]-1)^2)]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}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   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SIMULATIONS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PANEL B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lastRenderedPageBreak/>
        <w:t>##    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</w:t>
      </w:r>
      <w:r w:rsidRPr="00841AA6">
        <w:rPr>
          <w:rFonts w:ascii="Courier New" w:hAnsi="Courier New" w:cs="Courier New"/>
        </w:rPr>
        <w:t>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fecund_seq &lt;- seq(from=0, to=1-step_size, by=step_size)   ## sequence for redcution in fecundity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life_seq   &lt;- seq(from=0, to=1-step_size, by=step_size)   ## sequence for redcution in life expectancy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</w:t>
      </w:r>
      <w:r w:rsidRPr="00841AA6">
        <w:rPr>
          <w:rFonts w:ascii="Courier New" w:hAnsi="Courier New" w:cs="Courier New"/>
        </w:rPr>
        <w:t>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Test parameter spce to see whether SS or RR mosquitoes oviposit more eggs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eggs_mat_80 &lt;- matrix(NA, nrow=length(fecund_seq), ncol=length(life_seq)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for(i in 1:length(fecund_seq)){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for(j in 1:length(life_seq)){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</w:r>
      <w:r w:rsidRPr="00841AA6">
        <w:rPr>
          <w:rFonts w:ascii="Courier New" w:hAnsi="Courier New" w:cs="Courier New"/>
        </w:rPr>
        <w:tab/>
        <w:t>eggs_mat_80[i,j] &lt;- eggs_ratio( 1-fecund_seq[i], 1-life_seq[j], 0.8 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}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}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SR_divide_80 &lt;- rep(NA, length(fecund_seq)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for(i in 1:length(SR_divide_80)){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SR_divide_80[i] &lt;- life_seq[which.min((eggs_mat_80[i,]-1)^2)]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}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</w:t>
      </w:r>
      <w:r w:rsidRPr="00841AA6">
        <w:rPr>
          <w:rFonts w:ascii="Courier New" w:hAnsi="Courier New" w:cs="Courier New"/>
        </w:rPr>
        <w:t>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Create colour gradient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Ncol = 1000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eggs_max &lt;- 2 #  max( eggs_mat1, eggs_mat2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eggs_min &lt;- 0 # min( eggs_mat1, eggs_mat2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N_red   &lt;- round( Ncol*( 1-eggs_min )/( eggs_max - eggs_min ) 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N_green &lt;- round( </w:t>
      </w:r>
      <w:r w:rsidRPr="00841AA6">
        <w:rPr>
          <w:rFonts w:ascii="Courier New" w:hAnsi="Courier New" w:cs="Courier New"/>
        </w:rPr>
        <w:t>Ncol*( eggs_max-1 )/( eggs_max - eggs_min ) 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col_red_yellow   &lt;- rainbow(N_red, start=0, end=1/6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col_yellow_green &lt;- rainbow(N_green, start=1/6, end=2/6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colours &lt;- c(col_red_yellow, col_yellow_green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tiff(file="Figure_S3.tif", width=</w:t>
      </w:r>
      <w:r w:rsidRPr="00841AA6">
        <w:rPr>
          <w:rFonts w:ascii="Courier New" w:hAnsi="Courier New" w:cs="Courier New"/>
        </w:rPr>
        <w:t>20, height=12, units="cm", res=500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lay.mat &lt;- rbind( c(1,2), c(3,3) 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layout(lay.mat, heights=c(1,0.2)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layout.show(3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par(mar=c(3,3,3,1.0)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par(mgp=c(2,0.75,0)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main.size = 1.1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axis.size = 1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lab.size  = 1.25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line.size = 2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</w:t>
      </w:r>
      <w:r w:rsidRPr="00841AA6">
        <w:rPr>
          <w:rFonts w:ascii="Courier New" w:hAnsi="Courier New" w:cs="Courier New"/>
        </w:rPr>
        <w:t>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PANEL A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Comparison of egg reduction vs. itn coverage parameter space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for regions of suppression of resistance            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</w:t>
      </w:r>
      <w:r w:rsidRPr="00841AA6">
        <w:rPr>
          <w:rFonts w:ascii="Courier New" w:hAnsi="Courier New" w:cs="Courier New"/>
        </w:rPr>
        <w:t>###################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lastRenderedPageBreak/>
        <w:t>par(mar=c(4,4,3,1)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par(mgp=c(2.25,0.75,0)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Plot output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image( eggs_mat_30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xlab="Reduction in fecundity", ylab="Reduction in life expectancy"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main</w:t>
      </w:r>
      <w:r w:rsidRPr="00841AA6">
        <w:rPr>
          <w:rFonts w:ascii="Courier New" w:hAnsi="Courier New" w:cs="Courier New"/>
        </w:rPr>
        <w:t>=expression(paste( "E"^"SS", "/E"^"RR", " : lethality vs fecundity (30% ITN coverage)"))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col=colours, zlim=c(eggs_min, eggs_max)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xaxt="n", yaxt="n", xaxs="i", yaxs="i"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cex.main=main.size, cex.lab=lab.size, cex.axis=axis.size 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points(x=fecund_s</w:t>
      </w:r>
      <w:r w:rsidRPr="00841AA6">
        <w:rPr>
          <w:rFonts w:ascii="Courier New" w:hAnsi="Courier New" w:cs="Courier New"/>
        </w:rPr>
        <w:t>eq, y=SR_divide_30, type='l', lty="dashed", col="grey", lwd=2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axis(1, at=seq(0,1, by=0.2), lab=c("0%", "20%", "40%", "60%", "80%", "100%"), las=TRUE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cex.axis=0.9*axis.size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axis(2, at=seq(0,1, by=0.2), lab=c("0%", "20%", "40%", "60%", "80%", "100%</w:t>
      </w:r>
      <w:r w:rsidRPr="00841AA6">
        <w:rPr>
          <w:rFonts w:ascii="Courier New" w:hAnsi="Courier New" w:cs="Courier New"/>
        </w:rPr>
        <w:t>"), las=TRUE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cex.axis=0.9*axis.size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points(x=c(0.02, 0.68, 0.99, 0.99), y=c(0.02, 0.38, 0.55, 0.75), pch=19, cex=1 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text(x=0.09, y=0.03,    labels="control", cex=0.8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text(x=0.52, y=0.38, labels="0.001% PPF nets", cex=0.8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text(x=0.85, y=0.55, </w:t>
      </w:r>
      <w:r w:rsidRPr="00841AA6">
        <w:rPr>
          <w:rFonts w:ascii="Courier New" w:hAnsi="Courier New" w:cs="Courier New"/>
        </w:rPr>
        <w:t>labels="0.01% PPF nets", cex=0.8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text(x=0.85, y=0.75, labels="0.1% PPF nets", cex=0.8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arrows(x0=0.6, y0=0.02, x1=0.99, y1=0.02, length=0.1, lwd=2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arrows(x1=0.6, y1=0.02, x0=0.99, y0=0.02, length=0.1, lwd=2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text(x=0.8, y=0.06, labels="PPF surfac</w:t>
      </w:r>
      <w:r w:rsidRPr="00841AA6">
        <w:rPr>
          <w:rFonts w:ascii="Courier New" w:hAnsi="Courier New" w:cs="Courier New"/>
        </w:rPr>
        <w:t>es", cex=1.0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text(x=0.05, y=0.95, labels="A", cex=1.5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lastRenderedPageBreak/>
        <w:t>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PANEL B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Comparison of egg reduction vs. life reduction parameter sp</w:t>
      </w:r>
      <w:r w:rsidRPr="00841AA6">
        <w:rPr>
          <w:rFonts w:ascii="Courier New" w:hAnsi="Courier New" w:cs="Courier New"/>
        </w:rPr>
        <w:t>ace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for regions of suppression of resistance              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##################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par(mar=c(4,4,3,1)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par(mgp=c(2.25,0.75,0)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Plot output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image( eg</w:t>
      </w:r>
      <w:r w:rsidRPr="00841AA6">
        <w:rPr>
          <w:rFonts w:ascii="Courier New" w:hAnsi="Courier New" w:cs="Courier New"/>
        </w:rPr>
        <w:t>gs_mat_80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xlab="Reduction in fecundity", ylab="Reduction in life expectancy"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main=expression(paste( "E"^"SS", "/E"^"RR", " : lethality vs fecundity (80% ITN coverage)"))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col=colours, zlim=c(eggs_min, eggs_max)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xaxt="n", yaxt="n", xaxs="i", yaxs="i"</w:t>
      </w:r>
      <w:r w:rsidRPr="00841AA6">
        <w:rPr>
          <w:rFonts w:ascii="Courier New" w:hAnsi="Courier New" w:cs="Courier New"/>
        </w:rPr>
        <w:t>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cex.main=main.size, cex.lab=lab.size, cex.axis=axis.size 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points(x=fecund_seq, y=SR_divide_80, type='l', lty="dashed", col="grey", lwd=2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axis(1, at=seq(0,1, by=0.2), lab=c("0%", "20%", "40%", "60%", "80%", "100%"), las=TRUE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cex.axis=0.9*axi</w:t>
      </w:r>
      <w:r w:rsidRPr="00841AA6">
        <w:rPr>
          <w:rFonts w:ascii="Courier New" w:hAnsi="Courier New" w:cs="Courier New"/>
        </w:rPr>
        <w:t>s.size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axis(2, at=seq(0,1, by=0.2), lab=c("0%", "20%", "40%", "60%", "80%", "100%"), las=TRUE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cex.axis=0.9*axis.size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points(x=c(0.02, 0.68, 0.99, 0.99), y=c(0.02, 0.38, 0.55, 0.75), pch=19, cex=1 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text(x=0.09, y=0.03,    labels="control", cex</w:t>
      </w:r>
      <w:r w:rsidRPr="00841AA6">
        <w:rPr>
          <w:rFonts w:ascii="Courier New" w:hAnsi="Courier New" w:cs="Courier New"/>
        </w:rPr>
        <w:t>=0.8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text(x=0.52, y=0.38, labels="0.001% PPF nets", cex=0.8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text(x=0.85, y=0.55, labels="0.01% PPF nets", cex=0.8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lastRenderedPageBreak/>
        <w:t>text(x=0.85, y=0.75, labels="0.1% PPF nets", cex=0.8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arrows(x0=0.6, y0=0.02, x1=0.99, y1=0.02, length=0.1, lwd=2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arrows(x1=0.6, </w:t>
      </w:r>
      <w:r w:rsidRPr="00841AA6">
        <w:rPr>
          <w:rFonts w:ascii="Courier New" w:hAnsi="Courier New" w:cs="Courier New"/>
        </w:rPr>
        <w:t>y1=0.02, x0=0.99, y0=0.02, length=0.1, lwd=2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text(x=0.8, y=0.06, labels="PPF surfaces", cex=1.0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text(x=0.05, y=0.95, labels="B", cex=1.5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LEGEND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         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#############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par(mar=c(4,10,0,10)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p</w:t>
      </w:r>
      <w:r w:rsidRPr="00841AA6">
        <w:rPr>
          <w:rFonts w:ascii="Courier New" w:hAnsi="Courier New" w:cs="Courier New"/>
        </w:rPr>
        <w:t>ar(mgp=c(2.0,0.5,0)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plot( x=seq(from=eggs_min, to=eggs_max, length=length(colours)), y=rep(0.5, length(colours))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 xml:space="preserve">      col=colours, pch=15, cex=10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xaxt="n", yaxt="n", xaxs="i", yaxs="i", bty="n"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xlab = expression(paste( "E"^"SS", "/E"^"RR", "</w:t>
      </w:r>
      <w:r w:rsidRPr="00841AA6">
        <w:rPr>
          <w:rFonts w:ascii="Courier New" w:hAnsi="Courier New" w:cs="Courier New"/>
        </w:rPr>
        <w:t xml:space="preserve"> : ratio of susceptible to resistant eggs")), ylab=""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ylim=c(0,1), xlim=c(eggs_min, eggs_max)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  <w:t>cex.lab=lab.size 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axis(1, at=c(0,0.5,1,1.0,1.5,2), lab=c(0,0.5,1,1.0,1.5,2), las=TRUE,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cex.axis=0.9*axis.size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>dev.off()</w:t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  <w:r w:rsidRPr="00841AA6">
        <w:rPr>
          <w:rFonts w:ascii="Courier New" w:hAnsi="Courier New" w:cs="Courier New"/>
        </w:rPr>
        <w:tab/>
      </w: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000000" w:rsidRPr="00841AA6" w:rsidRDefault="004C1AD7" w:rsidP="00841AA6">
      <w:pPr>
        <w:pStyle w:val="PlainText"/>
        <w:rPr>
          <w:rFonts w:ascii="Courier New" w:hAnsi="Courier New" w:cs="Courier New"/>
        </w:rPr>
      </w:pPr>
    </w:p>
    <w:p w:rsidR="00841AA6" w:rsidRDefault="00841AA6" w:rsidP="00841AA6">
      <w:pPr>
        <w:pStyle w:val="PlainText"/>
        <w:rPr>
          <w:rFonts w:ascii="Courier New" w:hAnsi="Courier New" w:cs="Courier New"/>
        </w:rPr>
      </w:pPr>
    </w:p>
    <w:sectPr w:rsidR="00841AA6" w:rsidSect="004C1AD7">
      <w:pgSz w:w="16838" w:h="11906" w:orient="landscape"/>
      <w:pgMar w:top="1334" w:right="1440" w:bottom="1335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BF6DCB"/>
    <w:rsid w:val="004C1AD7"/>
    <w:rsid w:val="00775F67"/>
    <w:rsid w:val="00841AA6"/>
    <w:rsid w:val="00BF6D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D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41AA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41AA6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3554</Words>
  <Characters>20260</Characters>
  <Application>Microsoft Office Word</Application>
  <DocSecurity>0</DocSecurity>
  <Lines>168</Lines>
  <Paragraphs>47</Paragraphs>
  <ScaleCrop>false</ScaleCrop>
  <Company>Queensland Institute of Medical Research</Company>
  <LinksUpToDate>false</LinksUpToDate>
  <CharactersWithSpaces>23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D</dc:creator>
  <cp:lastModifiedBy>gregD</cp:lastModifiedBy>
  <cp:revision>3</cp:revision>
  <dcterms:created xsi:type="dcterms:W3CDTF">2014-04-08T05:16:00Z</dcterms:created>
  <dcterms:modified xsi:type="dcterms:W3CDTF">2014-04-08T05:16:00Z</dcterms:modified>
</cp:coreProperties>
</file>